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8D9" w:rsidRDefault="009B68D9" w:rsidP="005B12A7">
      <w:pPr>
        <w:pStyle w:val="Heading1"/>
      </w:pPr>
      <w:r>
        <w:t xml:space="preserve">Supporting </w:t>
      </w:r>
      <w:r w:rsidR="005B12A7">
        <w:t>i</w:t>
      </w:r>
      <w:r>
        <w:t>nformation</w:t>
      </w:r>
    </w:p>
    <w:p w:rsidR="009B68D9" w:rsidRDefault="009B68D9" w:rsidP="000F60BD">
      <w:pPr>
        <w:pStyle w:val="Caption"/>
        <w:keepNext/>
        <w:jc w:val="left"/>
      </w:pPr>
      <w:bookmarkStart w:id="0" w:name="_GoBack"/>
      <w:r>
        <w:t xml:space="preserve">Table </w:t>
      </w:r>
      <w:r w:rsidR="0091262B">
        <w:t>S1</w:t>
      </w:r>
      <w:r>
        <w:t>.</w:t>
      </w:r>
      <w:r w:rsidRPr="006177AD">
        <w:t xml:space="preserve"> </w:t>
      </w:r>
      <w:r>
        <w:t xml:space="preserve">List of LGAs with a significantly higher adjusted relative risk of FTR (compared to the state average) </w:t>
      </w:r>
      <w:r>
        <w:rPr>
          <w:rFonts w:hint="eastAsia"/>
          <w:lang w:eastAsia="zh-CN"/>
        </w:rPr>
        <w:t xml:space="preserve">of patients from </w:t>
      </w:r>
      <w:r>
        <w:t xml:space="preserve">public acute hospitals of NSW between 2002 and 2009. </w:t>
      </w:r>
    </w:p>
    <w:tbl>
      <w:tblPr>
        <w:tblStyle w:val="TableGrid"/>
        <w:tblW w:w="140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7"/>
        <w:gridCol w:w="2359"/>
        <w:gridCol w:w="594"/>
        <w:gridCol w:w="743"/>
        <w:gridCol w:w="944"/>
        <w:gridCol w:w="792"/>
        <w:gridCol w:w="852"/>
        <w:gridCol w:w="820"/>
        <w:gridCol w:w="708"/>
        <w:gridCol w:w="786"/>
        <w:gridCol w:w="697"/>
        <w:gridCol w:w="849"/>
        <w:gridCol w:w="585"/>
        <w:gridCol w:w="686"/>
        <w:gridCol w:w="764"/>
      </w:tblGrid>
      <w:tr w:rsidR="009B68D9" w:rsidRPr="00AF407A" w:rsidTr="00482B0B">
        <w:trPr>
          <w:trHeight w:val="481"/>
          <w:jc w:val="center"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9B68D9" w:rsidRPr="00FC4F78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cal government area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ocal health </w:t>
            </w:r>
          </w:p>
          <w:p w:rsidR="009B68D9" w:rsidRPr="00FC4F78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trict (type)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s at risk (% of NSW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 FTR rat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erage of ag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 of females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tance travelled-km (Quartile)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IFA score (Quartile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RIA+ score (Quartile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justed relative risk of FTR (P&gt;1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yong 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entral Coast (M)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66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33%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25%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27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06%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8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9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Blacktown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stern Sydney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63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.76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25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85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30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9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Newcastle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unter New England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4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49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27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.96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64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9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essnock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unter New England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39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69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65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12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32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9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Lake Macquarie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unter New England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87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.59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42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97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70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21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9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aitland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unter New England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43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08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.11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87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90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9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ampbelltown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 Western Sydney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42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69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38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46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9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9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amden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 Western Sydney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7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53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38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53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84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56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8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he Hills Shire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stern Sydney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61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97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21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14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28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9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Hawkesbury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pean Blue Mountains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9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64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28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33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06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8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Fairfield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 Western Sydney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3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25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81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43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12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9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Gosford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entral Coast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71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32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91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30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4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Hornsby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rthern Sydney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46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84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89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91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93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06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80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ort Stephens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unter New England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35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74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78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13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74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91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Gilgandra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stern NSW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1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59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91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07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3.32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40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Narromine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stern NSW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3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49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01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56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9.97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54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rkes</w:t>
            </w:r>
            <w:proofErr w:type="spellEnd"/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stern NSW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9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36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08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52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5.03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46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Dungog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unter New England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9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27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02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74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73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66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utherland Shire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 Eastern Sydney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19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96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.68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87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84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enrith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pean Blue Mountains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65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00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.29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39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83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ingleton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unter New England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5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6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.06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63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82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hellharbour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llawarra Shoalhaven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3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02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25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45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96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33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ollondilly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 Western Sydney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7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91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70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62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87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74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ollongong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llawarra Shoalhaven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06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42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39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55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65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79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ellington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stern NSW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9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93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84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94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3.36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02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bonne</w:t>
            </w:r>
            <w:proofErr w:type="spellEnd"/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stern NSW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8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99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44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47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05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60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Liverpool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 Western Sydney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37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28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68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.69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61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73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Blue Mountains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pean Blue Mountains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6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57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94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76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22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16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Dubbo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stern NSW (R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6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50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60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75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02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arramatta </w:t>
            </w:r>
          </w:p>
        </w:tc>
        <w:tc>
          <w:tcPr>
            <w:tcW w:w="2359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stern Sydney (M)</w:t>
            </w:r>
          </w:p>
        </w:tc>
        <w:tc>
          <w:tcPr>
            <w:tcW w:w="59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29</w:t>
            </w:r>
          </w:p>
        </w:tc>
        <w:tc>
          <w:tcPr>
            <w:tcW w:w="743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44%)</w:t>
            </w:r>
          </w:p>
        </w:tc>
        <w:tc>
          <w:tcPr>
            <w:tcW w:w="944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70%</w:t>
            </w:r>
          </w:p>
        </w:tc>
        <w:tc>
          <w:tcPr>
            <w:tcW w:w="79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63</w:t>
            </w:r>
          </w:p>
        </w:tc>
        <w:tc>
          <w:tcPr>
            <w:tcW w:w="852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57%</w:t>
            </w:r>
          </w:p>
        </w:tc>
        <w:tc>
          <w:tcPr>
            <w:tcW w:w="820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708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697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5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64" w:type="dxa"/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49)</w:t>
            </w:r>
          </w:p>
        </w:tc>
      </w:tr>
      <w:tr w:rsidR="009B68D9" w:rsidRPr="00AF407A" w:rsidTr="00482B0B">
        <w:trPr>
          <w:trHeight w:val="198"/>
          <w:jc w:val="center"/>
        </w:trPr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id-Western Regional 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stern NSW (R)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9%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19%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64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81%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.9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:rsidR="009B68D9" w:rsidRPr="00FC4F78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4F7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17)</w:t>
            </w:r>
          </w:p>
        </w:tc>
      </w:tr>
    </w:tbl>
    <w:p w:rsidR="009B68D9" w:rsidRDefault="009B68D9" w:rsidP="009B68D9">
      <w:pPr>
        <w:spacing w:line="240" w:lineRule="auto"/>
        <w:jc w:val="left"/>
        <w:rPr>
          <w:rFonts w:asciiTheme="majorHAnsi" w:eastAsiaTheme="majorEastAsia" w:hAnsiTheme="majorHAnsi" w:cstheme="majorBidi"/>
          <w:color w:val="365F91" w:themeColor="accent1" w:themeShade="BF"/>
          <w:sz w:val="28"/>
          <w:szCs w:val="28"/>
        </w:rPr>
      </w:pPr>
      <w:r w:rsidRPr="00FC4F78">
        <w:rPr>
          <w:rFonts w:asciiTheme="majorBidi" w:hAnsiTheme="majorBidi" w:cstheme="majorBidi"/>
          <w:color w:val="000000"/>
          <w:sz w:val="18"/>
          <w:szCs w:val="18"/>
        </w:rPr>
        <w:t xml:space="preserve">(M) and (R) are acronyms for “Metropolitan” and “Rural and Regional” LHDs. </w:t>
      </w:r>
      <w:r w:rsidRPr="00FC4F78">
        <w:rPr>
          <w:rFonts w:asciiTheme="majorBidi" w:hAnsiTheme="majorBidi" w:cstheme="majorBidi"/>
          <w:sz w:val="18"/>
          <w:szCs w:val="18"/>
        </w:rPr>
        <w:t>Relative risk of FTR was obtained through spatiotemporal model and adjusted for age, % of females and SEIFA score at LGA level.</w:t>
      </w:r>
    </w:p>
    <w:sectPr w:rsidR="009B68D9" w:rsidSect="009B68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8D9"/>
    <w:rsid w:val="000F60BD"/>
    <w:rsid w:val="005B12A7"/>
    <w:rsid w:val="0091262B"/>
    <w:rsid w:val="009B68D9"/>
    <w:rsid w:val="00D34244"/>
    <w:rsid w:val="00FB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8D9"/>
    <w:pPr>
      <w:tabs>
        <w:tab w:val="left" w:pos="454"/>
      </w:tabs>
      <w:spacing w:line="360" w:lineRule="auto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8D9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8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9B68D9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B68D9"/>
    <w:pPr>
      <w:spacing w:line="240" w:lineRule="auto"/>
      <w:jc w:val="center"/>
    </w:pPr>
    <w:rPr>
      <w:b/>
      <w:bCs/>
      <w:sz w:val="20"/>
      <w:szCs w:val="18"/>
    </w:rPr>
  </w:style>
  <w:style w:type="paragraph" w:styleId="NoSpacing">
    <w:name w:val="No Spacing"/>
    <w:uiPriority w:val="1"/>
    <w:qFormat/>
    <w:rsid w:val="009B68D9"/>
    <w:pPr>
      <w:tabs>
        <w:tab w:val="left" w:pos="454"/>
      </w:tabs>
      <w:spacing w:after="0" w:line="240" w:lineRule="auto"/>
      <w:jc w:val="both"/>
    </w:pPr>
    <w:rPr>
      <w:rFonts w:ascii="Times New Roman" w:eastAsia="SimSu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8D9"/>
    <w:pPr>
      <w:tabs>
        <w:tab w:val="left" w:pos="454"/>
      </w:tabs>
      <w:spacing w:line="360" w:lineRule="auto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8D9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8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9B68D9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B68D9"/>
    <w:pPr>
      <w:spacing w:line="240" w:lineRule="auto"/>
      <w:jc w:val="center"/>
    </w:pPr>
    <w:rPr>
      <w:b/>
      <w:bCs/>
      <w:sz w:val="20"/>
      <w:szCs w:val="18"/>
    </w:rPr>
  </w:style>
  <w:style w:type="paragraph" w:styleId="NoSpacing">
    <w:name w:val="No Spacing"/>
    <w:uiPriority w:val="1"/>
    <w:qFormat/>
    <w:rsid w:val="009B68D9"/>
    <w:pPr>
      <w:tabs>
        <w:tab w:val="left" w:pos="454"/>
      </w:tabs>
      <w:spacing w:after="0" w:line="240" w:lineRule="auto"/>
      <w:jc w:val="both"/>
    </w:pPr>
    <w:rPr>
      <w:rFonts w:ascii="Times New Roman" w:eastAsia="SimSu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3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 Assareh</dc:creator>
  <cp:lastModifiedBy>Hassan Assareh</cp:lastModifiedBy>
  <cp:revision>5</cp:revision>
  <dcterms:created xsi:type="dcterms:W3CDTF">2013-12-02T05:11:00Z</dcterms:created>
  <dcterms:modified xsi:type="dcterms:W3CDTF">2014-09-16T01:05:00Z</dcterms:modified>
</cp:coreProperties>
</file>